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5CBF" w14:textId="77777777" w:rsidR="004A1257" w:rsidRPr="004930A3" w:rsidRDefault="007F4B96">
      <w:pPr>
        <w:rPr>
          <w:lang w:val="en-GB"/>
        </w:rPr>
      </w:pPr>
      <w:r w:rsidRPr="004930A3">
        <w:rPr>
          <w:b/>
          <w:lang w:val="en-GB"/>
        </w:rPr>
        <w:t xml:space="preserve">Supplementary Table 1: </w:t>
      </w:r>
      <w:r w:rsidR="004930A3">
        <w:rPr>
          <w:lang w:val="en-GB"/>
        </w:rPr>
        <w:t>Subgroup analysis of low BMI</w:t>
      </w:r>
      <w:r w:rsidR="001933F5">
        <w:rPr>
          <w:lang w:val="en-GB"/>
        </w:rPr>
        <w:t>, sling-type</w:t>
      </w:r>
      <w:r w:rsidR="004930A3">
        <w:rPr>
          <w:lang w:val="en-GB"/>
        </w:rPr>
        <w:t xml:space="preserve"> and prolonged postoperative pain</w:t>
      </w: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2068"/>
        <w:gridCol w:w="1104"/>
        <w:gridCol w:w="1104"/>
        <w:gridCol w:w="1167"/>
        <w:gridCol w:w="881"/>
        <w:gridCol w:w="1327"/>
        <w:gridCol w:w="1325"/>
      </w:tblGrid>
      <w:tr w:rsidR="00700760" w:rsidRPr="007D3711" w14:paraId="6372AA18" w14:textId="77777777" w:rsidTr="001933F5">
        <w:tc>
          <w:tcPr>
            <w:tcW w:w="2068" w:type="dxa"/>
            <w:vMerge w:val="restart"/>
          </w:tcPr>
          <w:p w14:paraId="4903127B" w14:textId="77777777" w:rsidR="00700760" w:rsidRDefault="00700760">
            <w:pPr>
              <w:rPr>
                <w:b/>
                <w:lang w:val="en-US"/>
              </w:rPr>
            </w:pPr>
          </w:p>
          <w:p w14:paraId="15E8E5B5" w14:textId="2E7137EA" w:rsidR="00700760" w:rsidRPr="004930A3" w:rsidRDefault="0070076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ype of sling-surgery</w:t>
            </w:r>
          </w:p>
        </w:tc>
        <w:tc>
          <w:tcPr>
            <w:tcW w:w="6438" w:type="dxa"/>
            <w:gridSpan w:val="6"/>
          </w:tcPr>
          <w:p w14:paraId="22C10F3F" w14:textId="77777777" w:rsidR="00700760" w:rsidRPr="004930A3" w:rsidRDefault="00700760" w:rsidP="004930A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ody Mass Index (kg/m</w:t>
            </w:r>
            <w:r>
              <w:rPr>
                <w:b/>
                <w:vertAlign w:val="superscript"/>
                <w:lang w:val="en-US"/>
              </w:rPr>
              <w:t>2</w:t>
            </w:r>
            <w:r>
              <w:rPr>
                <w:b/>
                <w:lang w:val="en-US"/>
              </w:rPr>
              <w:t>)</w:t>
            </w:r>
          </w:p>
        </w:tc>
      </w:tr>
      <w:tr w:rsidR="00700760" w14:paraId="6321861B" w14:textId="77777777" w:rsidTr="001933F5">
        <w:tc>
          <w:tcPr>
            <w:tcW w:w="2068" w:type="dxa"/>
            <w:vMerge/>
          </w:tcPr>
          <w:p w14:paraId="40F43C20" w14:textId="77777777" w:rsidR="00700760" w:rsidRDefault="00700760">
            <w:pPr>
              <w:rPr>
                <w:lang w:val="en-US"/>
              </w:rPr>
            </w:pPr>
          </w:p>
        </w:tc>
        <w:tc>
          <w:tcPr>
            <w:tcW w:w="1051" w:type="dxa"/>
          </w:tcPr>
          <w:p w14:paraId="74B3768E" w14:textId="77777777" w:rsidR="00700760" w:rsidRDefault="00700760">
            <w:pPr>
              <w:rPr>
                <w:lang w:val="en-US"/>
              </w:rPr>
            </w:pPr>
            <w:r>
              <w:rPr>
                <w:lang w:val="en-US"/>
              </w:rPr>
              <w:t>&lt; 25.0</w:t>
            </w:r>
          </w:p>
        </w:tc>
        <w:tc>
          <w:tcPr>
            <w:tcW w:w="960" w:type="dxa"/>
          </w:tcPr>
          <w:p w14:paraId="23D82B1C" w14:textId="77777777" w:rsidR="00700760" w:rsidRDefault="00700760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5.0</w:t>
            </w: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36FA9F06" w14:textId="77777777" w:rsidR="00700760" w:rsidRDefault="00700760">
            <w:pPr>
              <w:rPr>
                <w:lang w:val="en-US"/>
              </w:rPr>
            </w:pPr>
          </w:p>
        </w:tc>
        <w:tc>
          <w:tcPr>
            <w:tcW w:w="842" w:type="dxa"/>
            <w:tcBorders>
              <w:left w:val="single" w:sz="12" w:space="0" w:color="auto"/>
            </w:tcBorders>
          </w:tcPr>
          <w:p w14:paraId="47B37874" w14:textId="77777777" w:rsidR="00700760" w:rsidRDefault="00700760">
            <w:pPr>
              <w:rPr>
                <w:lang w:val="en-US"/>
              </w:rPr>
            </w:pPr>
            <w:r>
              <w:rPr>
                <w:lang w:val="en-US"/>
              </w:rPr>
              <w:t>&lt; 20.0</w:t>
            </w:r>
          </w:p>
        </w:tc>
        <w:tc>
          <w:tcPr>
            <w:tcW w:w="1093" w:type="dxa"/>
          </w:tcPr>
          <w:p w14:paraId="4B20DAB9" w14:textId="77777777" w:rsidR="00700760" w:rsidRDefault="00700760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0.0</w:t>
            </w:r>
          </w:p>
        </w:tc>
        <w:tc>
          <w:tcPr>
            <w:tcW w:w="1325" w:type="dxa"/>
          </w:tcPr>
          <w:p w14:paraId="4673CA37" w14:textId="77777777" w:rsidR="00700760" w:rsidRDefault="00700760">
            <w:pPr>
              <w:rPr>
                <w:lang w:val="en-US"/>
              </w:rPr>
            </w:pPr>
          </w:p>
        </w:tc>
      </w:tr>
      <w:tr w:rsidR="00700760" w14:paraId="6866C856" w14:textId="77777777" w:rsidTr="001933F5">
        <w:tc>
          <w:tcPr>
            <w:tcW w:w="2068" w:type="dxa"/>
            <w:vMerge/>
          </w:tcPr>
          <w:p w14:paraId="1822A9C1" w14:textId="77777777" w:rsidR="00700760" w:rsidRDefault="00700760">
            <w:pPr>
              <w:rPr>
                <w:lang w:val="en-US"/>
              </w:rPr>
            </w:pPr>
          </w:p>
        </w:tc>
        <w:tc>
          <w:tcPr>
            <w:tcW w:w="2011" w:type="dxa"/>
            <w:gridSpan w:val="2"/>
          </w:tcPr>
          <w:p w14:paraId="04D712D4" w14:textId="77777777" w:rsidR="00700760" w:rsidRDefault="00700760" w:rsidP="007007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longed postoperative pain</w:t>
            </w:r>
          </w:p>
          <w:p w14:paraId="49FA0DF5" w14:textId="77777777" w:rsidR="00700760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 (</w:t>
            </w:r>
            <w:r w:rsidR="00700760">
              <w:rPr>
                <w:lang w:val="en-US"/>
              </w:rPr>
              <w:t>n/N)</w:t>
            </w: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18F639A9" w14:textId="50202C89" w:rsidR="00700760" w:rsidRDefault="00700760">
            <w:pPr>
              <w:rPr>
                <w:lang w:val="en-US"/>
              </w:rPr>
            </w:pPr>
            <w:r>
              <w:rPr>
                <w:lang w:val="en-US"/>
              </w:rPr>
              <w:t>P-</w:t>
            </w:r>
            <w:proofErr w:type="spellStart"/>
            <w:r>
              <w:rPr>
                <w:lang w:val="en-US"/>
              </w:rPr>
              <w:t>value</w:t>
            </w:r>
            <w:r w:rsidR="00142DF4" w:rsidRPr="00142DF4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35" w:type="dxa"/>
            <w:gridSpan w:val="2"/>
            <w:tcBorders>
              <w:left w:val="single" w:sz="12" w:space="0" w:color="auto"/>
            </w:tcBorders>
          </w:tcPr>
          <w:p w14:paraId="390ED113" w14:textId="77777777" w:rsidR="00700760" w:rsidRDefault="00700760" w:rsidP="007007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longed postoperative pain</w:t>
            </w:r>
          </w:p>
          <w:p w14:paraId="0877A717" w14:textId="77777777" w:rsidR="00700760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 (</w:t>
            </w:r>
            <w:r w:rsidR="00700760">
              <w:rPr>
                <w:lang w:val="en-US"/>
              </w:rPr>
              <w:t>n/N)</w:t>
            </w:r>
          </w:p>
        </w:tc>
        <w:tc>
          <w:tcPr>
            <w:tcW w:w="1325" w:type="dxa"/>
          </w:tcPr>
          <w:p w14:paraId="7151C105" w14:textId="6A856307" w:rsidR="00700760" w:rsidRDefault="00700760">
            <w:pPr>
              <w:rPr>
                <w:lang w:val="en-US"/>
              </w:rPr>
            </w:pPr>
            <w:r>
              <w:rPr>
                <w:lang w:val="en-US"/>
              </w:rPr>
              <w:t>P-</w:t>
            </w:r>
            <w:proofErr w:type="spellStart"/>
            <w:r>
              <w:rPr>
                <w:lang w:val="en-US"/>
              </w:rPr>
              <w:t>value</w:t>
            </w:r>
            <w:r w:rsidR="00142DF4" w:rsidRPr="00142DF4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700760" w14:paraId="20C168FE" w14:textId="77777777" w:rsidTr="001933F5">
        <w:tc>
          <w:tcPr>
            <w:tcW w:w="2068" w:type="dxa"/>
          </w:tcPr>
          <w:p w14:paraId="4A207E42" w14:textId="25E87162" w:rsidR="00700760" w:rsidRPr="001933F5" w:rsidRDefault="00700760">
            <w:pPr>
              <w:rPr>
                <w:b/>
                <w:lang w:val="en-US"/>
              </w:rPr>
            </w:pPr>
            <w:r w:rsidRPr="001933F5">
              <w:rPr>
                <w:b/>
                <w:lang w:val="en-US"/>
              </w:rPr>
              <w:t xml:space="preserve">Traditional </w:t>
            </w:r>
            <w:proofErr w:type="spellStart"/>
            <w:r w:rsidRPr="001933F5">
              <w:rPr>
                <w:b/>
                <w:lang w:val="en-US"/>
              </w:rPr>
              <w:t>slings</w:t>
            </w:r>
            <w:r w:rsidR="00142DF4" w:rsidRPr="00142DF4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51" w:type="dxa"/>
          </w:tcPr>
          <w:p w14:paraId="5B987CD9" w14:textId="77777777" w:rsidR="001933F5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  <w:p w14:paraId="03FA66A1" w14:textId="77777777" w:rsidR="00700760" w:rsidRDefault="002313DD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0/7344</w:t>
            </w:r>
            <w:r w:rsidR="001933F5">
              <w:rPr>
                <w:lang w:val="en-US"/>
              </w:rPr>
              <w:t>)</w:t>
            </w:r>
          </w:p>
        </w:tc>
        <w:tc>
          <w:tcPr>
            <w:tcW w:w="960" w:type="dxa"/>
          </w:tcPr>
          <w:p w14:paraId="383FE124" w14:textId="77777777" w:rsidR="001933F5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  <w:p w14:paraId="05ACF3D4" w14:textId="77777777" w:rsidR="00700760" w:rsidRDefault="002313DD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3/9726</w:t>
            </w:r>
            <w:r w:rsidR="001933F5">
              <w:rPr>
                <w:lang w:val="en-US"/>
              </w:rPr>
              <w:t>)</w:t>
            </w: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5712C602" w14:textId="77777777" w:rsidR="00700760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842" w:type="dxa"/>
            <w:tcBorders>
              <w:left w:val="single" w:sz="12" w:space="0" w:color="auto"/>
            </w:tcBorders>
          </w:tcPr>
          <w:p w14:paraId="06432B33" w14:textId="77777777" w:rsidR="00700760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  <w:p w14:paraId="59DCE94A" w14:textId="77777777" w:rsidR="00C656EB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/549)</w:t>
            </w:r>
          </w:p>
        </w:tc>
        <w:tc>
          <w:tcPr>
            <w:tcW w:w="1093" w:type="dxa"/>
          </w:tcPr>
          <w:p w14:paraId="0AEEAAB5" w14:textId="77777777" w:rsidR="00700760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  <w:p w14:paraId="011787AC" w14:textId="77777777" w:rsidR="00C656EB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8/16521)</w:t>
            </w:r>
          </w:p>
        </w:tc>
        <w:tc>
          <w:tcPr>
            <w:tcW w:w="1325" w:type="dxa"/>
          </w:tcPr>
          <w:p w14:paraId="7EBC8183" w14:textId="7B912BD8" w:rsidR="00700760" w:rsidRDefault="00C656EB" w:rsidP="00F42B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42B64">
              <w:rPr>
                <w:lang w:val="en-US"/>
              </w:rPr>
              <w:t>60</w:t>
            </w:r>
          </w:p>
        </w:tc>
      </w:tr>
      <w:tr w:rsidR="00700760" w14:paraId="140101B2" w14:textId="77777777" w:rsidTr="001933F5">
        <w:tc>
          <w:tcPr>
            <w:tcW w:w="2068" w:type="dxa"/>
          </w:tcPr>
          <w:p w14:paraId="36E59497" w14:textId="2F29B4C7" w:rsidR="00700760" w:rsidRPr="007D3711" w:rsidRDefault="007D3711">
            <w:pPr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AJUST</w:t>
            </w:r>
            <w:r>
              <w:rPr>
                <w:rFonts w:cstheme="minorHAnsi"/>
                <w:b/>
                <w:lang w:val="en-US"/>
              </w:rPr>
              <w:t>™</w:t>
            </w:r>
          </w:p>
        </w:tc>
        <w:tc>
          <w:tcPr>
            <w:tcW w:w="1051" w:type="dxa"/>
          </w:tcPr>
          <w:p w14:paraId="2082472A" w14:textId="77777777" w:rsidR="00700760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  <w:p w14:paraId="40F0D5B9" w14:textId="77777777" w:rsidR="001933F5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/197)</w:t>
            </w:r>
          </w:p>
        </w:tc>
        <w:tc>
          <w:tcPr>
            <w:tcW w:w="960" w:type="dxa"/>
          </w:tcPr>
          <w:p w14:paraId="7243EE46" w14:textId="77777777" w:rsidR="00700760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  <w:p w14:paraId="3318EBFE" w14:textId="77777777" w:rsidR="001933F5" w:rsidRDefault="002313DD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/284</w:t>
            </w:r>
            <w:r w:rsidR="001933F5">
              <w:rPr>
                <w:lang w:val="en-US"/>
              </w:rPr>
              <w:t>)</w:t>
            </w: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5E222CCA" w14:textId="59E1E1FC" w:rsidR="00700760" w:rsidRDefault="00F42B64" w:rsidP="00F42B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933F5">
              <w:rPr>
                <w:lang w:val="en-US"/>
              </w:rPr>
              <w:t>.</w:t>
            </w:r>
            <w:r>
              <w:rPr>
                <w:lang w:val="en-US"/>
              </w:rPr>
              <w:t>00</w:t>
            </w:r>
          </w:p>
        </w:tc>
        <w:tc>
          <w:tcPr>
            <w:tcW w:w="842" w:type="dxa"/>
            <w:tcBorders>
              <w:left w:val="single" w:sz="12" w:space="0" w:color="auto"/>
            </w:tcBorders>
          </w:tcPr>
          <w:p w14:paraId="601D2017" w14:textId="77777777" w:rsidR="00700760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  <w:p w14:paraId="586502F9" w14:textId="7D04C497" w:rsidR="00C656EB" w:rsidRDefault="00C656EB" w:rsidP="00F42B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2</w:t>
            </w:r>
            <w:r w:rsidR="00F42B64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093" w:type="dxa"/>
          </w:tcPr>
          <w:p w14:paraId="362FE486" w14:textId="77777777" w:rsidR="00700760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  <w:p w14:paraId="665EA8E4" w14:textId="77777777" w:rsidR="00C656EB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/460)</w:t>
            </w:r>
          </w:p>
        </w:tc>
        <w:tc>
          <w:tcPr>
            <w:tcW w:w="1325" w:type="dxa"/>
          </w:tcPr>
          <w:p w14:paraId="58822637" w14:textId="77777777" w:rsidR="00700760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700760" w14:paraId="63ED7333" w14:textId="77777777" w:rsidTr="001933F5">
        <w:tc>
          <w:tcPr>
            <w:tcW w:w="2068" w:type="dxa"/>
          </w:tcPr>
          <w:p w14:paraId="05AACADB" w14:textId="715E0AC2" w:rsidR="00700760" w:rsidRPr="007D3711" w:rsidRDefault="007D3711">
            <w:pPr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TVT-A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1051" w:type="dxa"/>
          </w:tcPr>
          <w:p w14:paraId="0434E816" w14:textId="77777777" w:rsidR="00700760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  <w:p w14:paraId="7CB85421" w14:textId="77777777" w:rsidR="001933F5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/909)</w:t>
            </w:r>
          </w:p>
        </w:tc>
        <w:tc>
          <w:tcPr>
            <w:tcW w:w="960" w:type="dxa"/>
          </w:tcPr>
          <w:p w14:paraId="46806269" w14:textId="77777777" w:rsidR="00700760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  <w:p w14:paraId="464C29B1" w14:textId="77777777" w:rsidR="001933F5" w:rsidRDefault="002313DD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5/1344</w:t>
            </w:r>
            <w:r w:rsidR="001933F5">
              <w:rPr>
                <w:lang w:val="en-US"/>
              </w:rPr>
              <w:t>)</w:t>
            </w:r>
          </w:p>
        </w:tc>
        <w:tc>
          <w:tcPr>
            <w:tcW w:w="1167" w:type="dxa"/>
            <w:tcBorders>
              <w:right w:val="single" w:sz="12" w:space="0" w:color="auto"/>
            </w:tcBorders>
          </w:tcPr>
          <w:p w14:paraId="72E83314" w14:textId="77777777" w:rsidR="00700760" w:rsidRDefault="001933F5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842" w:type="dxa"/>
            <w:tcBorders>
              <w:left w:val="single" w:sz="12" w:space="0" w:color="auto"/>
            </w:tcBorders>
          </w:tcPr>
          <w:p w14:paraId="50FC86EB" w14:textId="77777777" w:rsidR="00700760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  <w:p w14:paraId="02D0BA92" w14:textId="77777777" w:rsidR="00C656EB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52)</w:t>
            </w:r>
          </w:p>
        </w:tc>
        <w:tc>
          <w:tcPr>
            <w:tcW w:w="1093" w:type="dxa"/>
          </w:tcPr>
          <w:p w14:paraId="1C92144F" w14:textId="77777777" w:rsidR="00700760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  <w:p w14:paraId="2B21E70E" w14:textId="77777777" w:rsidR="00C656EB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2/2201)</w:t>
            </w:r>
          </w:p>
        </w:tc>
        <w:tc>
          <w:tcPr>
            <w:tcW w:w="1325" w:type="dxa"/>
          </w:tcPr>
          <w:p w14:paraId="4EA9D216" w14:textId="77777777" w:rsidR="00700760" w:rsidRDefault="00C656EB" w:rsidP="001933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</w:tbl>
    <w:p w14:paraId="121D3932" w14:textId="5B340470" w:rsidR="00700760" w:rsidRDefault="00700760" w:rsidP="00700760">
      <w:pPr>
        <w:spacing w:after="0" w:line="240" w:lineRule="auto"/>
        <w:rPr>
          <w:sz w:val="18"/>
          <w:szCs w:val="18"/>
          <w:lang w:val="en-GB"/>
        </w:rPr>
      </w:pPr>
    </w:p>
    <w:p w14:paraId="0627EBE3" w14:textId="778FF151" w:rsidR="00700760" w:rsidRDefault="00700760" w:rsidP="00700760">
      <w:pPr>
        <w:spacing w:after="0" w:line="240" w:lineRule="auto"/>
        <w:rPr>
          <w:sz w:val="18"/>
          <w:szCs w:val="18"/>
          <w:lang w:val="en-GB"/>
        </w:rPr>
      </w:pPr>
      <w:r w:rsidRPr="00B10F1F">
        <w:rPr>
          <w:sz w:val="18"/>
          <w:szCs w:val="18"/>
          <w:vertAlign w:val="superscript"/>
          <w:lang w:val="en-GB"/>
        </w:rPr>
        <w:t xml:space="preserve"> </w:t>
      </w:r>
      <w:r w:rsidR="00142DF4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vertAlign w:val="superscript"/>
          <w:lang w:val="en-GB"/>
        </w:rPr>
        <w:t xml:space="preserve"> </w:t>
      </w:r>
      <w:r w:rsidRPr="008E0607">
        <w:rPr>
          <w:sz w:val="18"/>
          <w:szCs w:val="18"/>
          <w:lang w:val="en-GB"/>
        </w:rPr>
        <w:t>Chi-square-test</w:t>
      </w:r>
      <w:r w:rsidR="002313DD">
        <w:rPr>
          <w:sz w:val="18"/>
          <w:szCs w:val="18"/>
          <w:lang w:val="en-GB"/>
        </w:rPr>
        <w:t xml:space="preserve"> or Fisher’s Exact Test when appropriate </w:t>
      </w:r>
    </w:p>
    <w:p w14:paraId="5D7C1F85" w14:textId="5998BDE5" w:rsidR="00142DF4" w:rsidRDefault="00142DF4" w:rsidP="00700760">
      <w:pPr>
        <w:spacing w:after="0" w:line="240" w:lineRule="auto"/>
        <w:rPr>
          <w:sz w:val="18"/>
          <w:szCs w:val="18"/>
          <w:lang w:val="en-GB"/>
        </w:rPr>
      </w:pPr>
      <w:r>
        <w:rPr>
          <w:vertAlign w:val="superscript"/>
          <w:lang w:val="en-US"/>
        </w:rPr>
        <w:t>b</w:t>
      </w:r>
      <w:r w:rsidRPr="0034757C">
        <w:rPr>
          <w:sz w:val="18"/>
          <w:szCs w:val="18"/>
          <w:lang w:val="en-GB"/>
        </w:rPr>
        <w:t>Traditional sling</w:t>
      </w:r>
      <w:r>
        <w:rPr>
          <w:sz w:val="18"/>
          <w:szCs w:val="18"/>
          <w:lang w:val="en-GB"/>
        </w:rPr>
        <w:t>s</w:t>
      </w:r>
      <w:r w:rsidRPr="0034757C">
        <w:rPr>
          <w:sz w:val="18"/>
          <w:szCs w:val="18"/>
          <w:lang w:val="en-GB"/>
        </w:rPr>
        <w:t xml:space="preserve"> (Retropubic Tension-free Vaginal Tape (TVT) and Tension-Free Vaginal Tape Obturator </w:t>
      </w:r>
      <w:r>
        <w:rPr>
          <w:sz w:val="18"/>
          <w:szCs w:val="18"/>
          <w:lang w:val="en-GB"/>
        </w:rPr>
        <w:t>(</w:t>
      </w:r>
      <w:r w:rsidRPr="0034757C">
        <w:rPr>
          <w:sz w:val="18"/>
          <w:szCs w:val="18"/>
          <w:lang w:val="en-GB"/>
        </w:rPr>
        <w:t>TVT-O</w:t>
      </w:r>
      <w:r>
        <w:rPr>
          <w:sz w:val="18"/>
          <w:szCs w:val="18"/>
          <w:lang w:val="en-GB"/>
        </w:rPr>
        <w:t>)</w:t>
      </w:r>
      <w:r w:rsidRPr="0034757C">
        <w:rPr>
          <w:sz w:val="18"/>
          <w:szCs w:val="18"/>
          <w:lang w:val="en-GB"/>
        </w:rPr>
        <w:t>)</w:t>
      </w:r>
    </w:p>
    <w:p w14:paraId="71B7D405" w14:textId="38C2E5A2" w:rsidR="00142DF4" w:rsidRDefault="00142DF4" w:rsidP="00700760">
      <w:pPr>
        <w:spacing w:after="0" w:line="240" w:lineRule="auto"/>
        <w:rPr>
          <w:sz w:val="18"/>
          <w:szCs w:val="18"/>
          <w:lang w:val="en-GB"/>
        </w:rPr>
      </w:pPr>
      <w:proofErr w:type="spellStart"/>
      <w:r w:rsidRPr="00142DF4"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>TVT</w:t>
      </w:r>
      <w:proofErr w:type="spellEnd"/>
      <w:r>
        <w:rPr>
          <w:sz w:val="18"/>
          <w:szCs w:val="18"/>
          <w:lang w:val="en-GB"/>
        </w:rPr>
        <w:t xml:space="preserve">-A (TVT-O </w:t>
      </w:r>
      <w:proofErr w:type="spellStart"/>
      <w:r>
        <w:rPr>
          <w:sz w:val="18"/>
          <w:szCs w:val="18"/>
          <w:lang w:val="en-GB"/>
        </w:rPr>
        <w:t>Abbrevo</w:t>
      </w:r>
      <w:r w:rsidRPr="00142DF4">
        <w:rPr>
          <w:sz w:val="18"/>
          <w:szCs w:val="18"/>
          <w:vertAlign w:val="superscript"/>
          <w:lang w:val="en-GB"/>
        </w:rPr>
        <w:t>TM</w:t>
      </w:r>
      <w:proofErr w:type="spellEnd"/>
      <w:r>
        <w:rPr>
          <w:sz w:val="18"/>
          <w:szCs w:val="18"/>
          <w:lang w:val="en-GB"/>
        </w:rPr>
        <w:t>)</w:t>
      </w:r>
    </w:p>
    <w:p w14:paraId="1EFBDB0F" w14:textId="77777777" w:rsidR="00142DF4" w:rsidRDefault="00142DF4" w:rsidP="00700760">
      <w:pPr>
        <w:spacing w:after="0" w:line="240" w:lineRule="auto"/>
        <w:rPr>
          <w:sz w:val="18"/>
          <w:szCs w:val="18"/>
          <w:lang w:val="en-GB"/>
        </w:rPr>
      </w:pPr>
    </w:p>
    <w:p w14:paraId="44912A32" w14:textId="77777777" w:rsidR="007F4B96" w:rsidRPr="002313DD" w:rsidRDefault="007F4B96">
      <w:pPr>
        <w:rPr>
          <w:lang w:val="en-US"/>
        </w:rPr>
      </w:pPr>
    </w:p>
    <w:sectPr w:rsidR="007F4B96" w:rsidRPr="002313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B96"/>
    <w:rsid w:val="00142DF4"/>
    <w:rsid w:val="001933F5"/>
    <w:rsid w:val="002313DD"/>
    <w:rsid w:val="004930A3"/>
    <w:rsid w:val="004A1257"/>
    <w:rsid w:val="00700760"/>
    <w:rsid w:val="007D3711"/>
    <w:rsid w:val="007F4B96"/>
    <w:rsid w:val="00B10F1F"/>
    <w:rsid w:val="00C23D2B"/>
    <w:rsid w:val="00C656EB"/>
    <w:rsid w:val="00F42B64"/>
    <w:rsid w:val="00F57255"/>
    <w:rsid w:val="00FD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ECAFF"/>
  <w15:chartTrackingRefBased/>
  <w15:docId w15:val="{A509757B-B6A4-4108-A96A-A7A943CC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B9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F4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Svenningsen</dc:creator>
  <cp:keywords/>
  <dc:description/>
  <cp:lastModifiedBy>Kjersti Rimstad</cp:lastModifiedBy>
  <cp:revision>2</cp:revision>
  <dcterms:created xsi:type="dcterms:W3CDTF">2024-06-17T19:42:00Z</dcterms:created>
  <dcterms:modified xsi:type="dcterms:W3CDTF">2024-06-17T19:42:00Z</dcterms:modified>
</cp:coreProperties>
</file>